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0D6458" w14:textId="4E6CB96F" w:rsidR="001809F8" w:rsidRDefault="00AF5BFC" w:rsidP="00AF5BF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S</w:t>
      </w:r>
      <w:r w:rsidR="00E62CDB">
        <w:rPr>
          <w:rFonts w:ascii="Times New Roman" w:hAnsi="Times New Roman" w:cs="Times New Roman"/>
          <w:sz w:val="24"/>
        </w:rPr>
        <w:t>1</w:t>
      </w:r>
      <w:r w:rsidR="001809F8">
        <w:rPr>
          <w:rFonts w:ascii="Times New Roman" w:hAnsi="Times New Roman" w:cs="Times New Roman"/>
          <w:sz w:val="24"/>
        </w:rPr>
        <w:t xml:space="preserve">. </w:t>
      </w:r>
      <w:r w:rsidR="001809F8" w:rsidRPr="0056130C">
        <w:rPr>
          <w:rFonts w:ascii="Times New Roman" w:hAnsi="Times New Roman" w:cs="Times New Roman"/>
          <w:b/>
          <w:sz w:val="24"/>
        </w:rPr>
        <w:t>Alignment for cysteine protease</w:t>
      </w:r>
      <w:r w:rsidR="009A5DB9" w:rsidRPr="0056130C">
        <w:rPr>
          <w:rFonts w:ascii="Times New Roman" w:hAnsi="Times New Roman" w:cs="Times New Roman"/>
          <w:b/>
          <w:sz w:val="24"/>
        </w:rPr>
        <w:t xml:space="preserve"> from </w:t>
      </w:r>
      <w:r w:rsidR="009A5DB9" w:rsidRPr="0056130C">
        <w:rPr>
          <w:rFonts w:ascii="Times New Roman" w:hAnsi="Times New Roman" w:cs="Times New Roman"/>
          <w:b/>
          <w:i/>
          <w:sz w:val="24"/>
        </w:rPr>
        <w:t>P. kellicotti</w:t>
      </w:r>
      <w:r w:rsidR="009A5DB9" w:rsidRPr="0056130C">
        <w:rPr>
          <w:rFonts w:ascii="Times New Roman" w:hAnsi="Times New Roman" w:cs="Times New Roman"/>
          <w:b/>
          <w:sz w:val="24"/>
        </w:rPr>
        <w:t>.</w:t>
      </w:r>
      <w:r w:rsidR="009A5DB9">
        <w:rPr>
          <w:rFonts w:ascii="Times New Roman" w:hAnsi="Times New Roman" w:cs="Times New Roman"/>
          <w:sz w:val="24"/>
        </w:rPr>
        <w:t xml:space="preserve">  S</w:t>
      </w:r>
      <w:r w:rsidR="001809F8">
        <w:rPr>
          <w:rFonts w:ascii="Times New Roman" w:hAnsi="Times New Roman" w:cs="Times New Roman"/>
          <w:sz w:val="24"/>
        </w:rPr>
        <w:t xml:space="preserve">equences accession numbers </w:t>
      </w:r>
      <w:r w:rsidR="001809F8" w:rsidRPr="00CD0567">
        <w:rPr>
          <w:rFonts w:ascii="Times New Roman" w:hAnsi="Times New Roman" w:cs="Times New Roman"/>
          <w:sz w:val="24"/>
        </w:rPr>
        <w:t>AZZ10060.1</w:t>
      </w:r>
      <w:r w:rsidR="001809F8">
        <w:rPr>
          <w:rFonts w:ascii="Times New Roman" w:hAnsi="Times New Roman" w:cs="Times New Roman"/>
          <w:sz w:val="24"/>
        </w:rPr>
        <w:t>, KAF6777412.1 and</w:t>
      </w:r>
      <w:r w:rsidR="001809F8" w:rsidRPr="00440794">
        <w:rPr>
          <w:rFonts w:ascii="Times New Roman" w:hAnsi="Times New Roman" w:cs="Times New Roman"/>
          <w:sz w:val="24"/>
        </w:rPr>
        <w:t xml:space="preserve"> KAF6769383.1</w:t>
      </w:r>
      <w:r w:rsidR="001809F8">
        <w:rPr>
          <w:rFonts w:ascii="Times New Roman" w:hAnsi="Times New Roman" w:cs="Times New Roman"/>
          <w:sz w:val="24"/>
        </w:rPr>
        <w:t>. In grey are the conserved amino acids within the three sequences.</w:t>
      </w:r>
    </w:p>
    <w:p w14:paraId="10CF2B62" w14:textId="77777777" w:rsidR="001809F8" w:rsidRPr="00424AFF" w:rsidRDefault="001809F8" w:rsidP="001809F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35B25204" wp14:editId="15012A1D">
            <wp:extent cx="6088380" cy="6794500"/>
            <wp:effectExtent l="0" t="0" r="7620" b="6350"/>
            <wp:docPr id="1" name="Picture 1" descr="3CP6sequenc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CP6sequence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679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016E8" w14:textId="77777777" w:rsidR="001809F8" w:rsidRDefault="001809F8" w:rsidP="001809F8">
      <w:pPr>
        <w:rPr>
          <w:rFonts w:ascii="Times New Roman" w:hAnsi="Times New Roman" w:cs="Times New Roman"/>
          <w:sz w:val="20"/>
        </w:rPr>
      </w:pPr>
    </w:p>
    <w:p w14:paraId="035C5CA1" w14:textId="75C4ADA2" w:rsidR="003A56EC" w:rsidRDefault="003A56EC" w:rsidP="00E24AE5">
      <w:pPr>
        <w:jc w:val="both"/>
        <w:rPr>
          <w:rFonts w:ascii="Times New Roman" w:hAnsi="Times New Roman" w:cs="Times New Roman"/>
          <w:sz w:val="24"/>
        </w:rPr>
      </w:pPr>
      <w:r w:rsidRPr="00712028">
        <w:rPr>
          <w:rFonts w:ascii="Times New Roman" w:hAnsi="Times New Roman" w:cs="Times New Roman"/>
          <w:sz w:val="24"/>
        </w:rPr>
        <w:t xml:space="preserve">Supplementary Figure S2. </w:t>
      </w:r>
      <w:r w:rsidR="00E24AE5" w:rsidRPr="00E24AE5">
        <w:rPr>
          <w:rFonts w:ascii="Times New Roman" w:hAnsi="Times New Roman" w:cs="Times New Roman"/>
          <w:b/>
          <w:i/>
          <w:sz w:val="24"/>
        </w:rPr>
        <w:t>P. kellicotti</w:t>
      </w:r>
      <w:r w:rsidR="00E24AE5">
        <w:rPr>
          <w:rFonts w:ascii="Times New Roman" w:hAnsi="Times New Roman" w:cs="Times New Roman"/>
          <w:sz w:val="24"/>
        </w:rPr>
        <w:t xml:space="preserve"> c</w:t>
      </w:r>
      <w:r w:rsidRPr="00E24AE5">
        <w:rPr>
          <w:rFonts w:ascii="Times New Roman" w:hAnsi="Times New Roman" w:cs="Times New Roman"/>
          <w:b/>
          <w:sz w:val="24"/>
        </w:rPr>
        <w:t>ysteine proteases sequences</w:t>
      </w:r>
      <w:r w:rsidRPr="00712028">
        <w:rPr>
          <w:rFonts w:ascii="Times New Roman" w:hAnsi="Times New Roman" w:cs="Times New Roman"/>
          <w:sz w:val="24"/>
        </w:rPr>
        <w:t xml:space="preserve">. A. Sequence for KAF6777412.1. In red: peptides found with LC-MS/MS. In blue: repeated fragments in the sequence. B. cysteine protease-6 (accession number AZZ10060.1) sequence with the peptides assigned to KAF6777412.1 in the CFP analysis in red. The number show their order in the KAF6777412.1 sequence. </w:t>
      </w:r>
    </w:p>
    <w:p w14:paraId="15462261" w14:textId="77777777" w:rsidR="00E24AE5" w:rsidRPr="00712028" w:rsidRDefault="00E24AE5" w:rsidP="00E24AE5">
      <w:pPr>
        <w:jc w:val="both"/>
        <w:rPr>
          <w:rFonts w:ascii="Times New Roman" w:hAnsi="Times New Roman" w:cs="Times New Roman"/>
          <w:sz w:val="24"/>
        </w:rPr>
      </w:pPr>
    </w:p>
    <w:p w14:paraId="095A46A3" w14:textId="77777777" w:rsidR="003A56EC" w:rsidRPr="00712028" w:rsidRDefault="003A56EC" w:rsidP="003A56EC">
      <w:pPr>
        <w:rPr>
          <w:rFonts w:ascii="Times New Roman" w:hAnsi="Times New Roman" w:cs="Times New Roman"/>
          <w:sz w:val="24"/>
        </w:rPr>
      </w:pPr>
      <w:r w:rsidRPr="00712028">
        <w:rPr>
          <w:rFonts w:ascii="Times New Roman" w:hAnsi="Times New Roman" w:cs="Times New Roman"/>
          <w:sz w:val="24"/>
        </w:rPr>
        <w:t>A.</w:t>
      </w:r>
    </w:p>
    <w:p w14:paraId="67548CE4" w14:textId="090090EE" w:rsidR="003A56EC" w:rsidRPr="00712028" w:rsidRDefault="003A56EC" w:rsidP="003A56EC">
      <w:pPr>
        <w:rPr>
          <w:rFonts w:ascii="Times New Roman" w:hAnsi="Times New Roman" w:cs="Times New Roman"/>
          <w:sz w:val="24"/>
        </w:rPr>
      </w:pPr>
      <w:r w:rsidRPr="0071202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762C312" wp14:editId="1FAA9976">
            <wp:extent cx="5943600" cy="17215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21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3BA6FC" w14:textId="357FF35D" w:rsidR="001809F8" w:rsidRPr="00712028" w:rsidRDefault="003A56EC" w:rsidP="003A56EC">
      <w:pPr>
        <w:rPr>
          <w:rFonts w:ascii="Times New Roman" w:hAnsi="Times New Roman" w:cs="Times New Roman"/>
          <w:sz w:val="24"/>
        </w:rPr>
      </w:pPr>
      <w:r w:rsidRPr="00712028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1312" behindDoc="1" locked="0" layoutInCell="1" allowOverlap="1" wp14:anchorId="228ADC88" wp14:editId="4D4820BC">
            <wp:simplePos x="0" y="0"/>
            <wp:positionH relativeFrom="column">
              <wp:posOffset>238125</wp:posOffset>
            </wp:positionH>
            <wp:positionV relativeFrom="paragraph">
              <wp:posOffset>258445</wp:posOffset>
            </wp:positionV>
            <wp:extent cx="5553075" cy="1783080"/>
            <wp:effectExtent l="0" t="0" r="0" b="0"/>
            <wp:wrapTight wrapText="bothSides">
              <wp:wrapPolygon edited="0">
                <wp:start x="12523" y="231"/>
                <wp:lineTo x="370" y="1154"/>
                <wp:lineTo x="296" y="2769"/>
                <wp:lineTo x="3705" y="4385"/>
                <wp:lineTo x="296" y="4615"/>
                <wp:lineTo x="370" y="6231"/>
                <wp:lineTo x="16524" y="8077"/>
                <wp:lineTo x="296" y="8077"/>
                <wp:lineTo x="296" y="20077"/>
                <wp:lineTo x="12301" y="20538"/>
                <wp:lineTo x="12597" y="20538"/>
                <wp:lineTo x="21341" y="16385"/>
                <wp:lineTo x="21415" y="8769"/>
                <wp:lineTo x="20748" y="8077"/>
                <wp:lineTo x="16821" y="8077"/>
                <wp:lineTo x="21341" y="6000"/>
                <wp:lineTo x="21192" y="4615"/>
                <wp:lineTo x="11411" y="4385"/>
                <wp:lineTo x="20896" y="3000"/>
                <wp:lineTo x="21118" y="1385"/>
                <wp:lineTo x="18228" y="231"/>
                <wp:lineTo x="12523" y="231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1783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12028">
        <w:rPr>
          <w:rFonts w:ascii="Times New Roman" w:hAnsi="Times New Roman" w:cs="Times New Roman"/>
          <w:sz w:val="24"/>
        </w:rPr>
        <w:t>B</w:t>
      </w:r>
    </w:p>
    <w:p w14:paraId="0581F02F" w14:textId="5478B336" w:rsidR="001809F8" w:rsidRDefault="001809F8" w:rsidP="001809F8">
      <w:pPr>
        <w:rPr>
          <w:rFonts w:ascii="Times New Roman" w:hAnsi="Times New Roman" w:cs="Times New Roman"/>
          <w:sz w:val="20"/>
        </w:rPr>
      </w:pPr>
    </w:p>
    <w:p w14:paraId="64E7FE5C" w14:textId="7AB1B555" w:rsidR="001809F8" w:rsidRDefault="001809F8" w:rsidP="001809F8">
      <w:pPr>
        <w:spacing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1297902" w14:textId="2AEAF713" w:rsidR="00712028" w:rsidRPr="00712028" w:rsidRDefault="00712028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70E8600F" w14:textId="77777777" w:rsidR="00712028" w:rsidRDefault="00712028"/>
    <w:sectPr w:rsidR="0071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9F8"/>
    <w:rsid w:val="00094B7D"/>
    <w:rsid w:val="000C494C"/>
    <w:rsid w:val="001809F8"/>
    <w:rsid w:val="003A56EC"/>
    <w:rsid w:val="003F2526"/>
    <w:rsid w:val="0056130C"/>
    <w:rsid w:val="00712028"/>
    <w:rsid w:val="009747A9"/>
    <w:rsid w:val="009A5DB9"/>
    <w:rsid w:val="00AF5BFC"/>
    <w:rsid w:val="00C3009E"/>
    <w:rsid w:val="00C7063E"/>
    <w:rsid w:val="00C94E0B"/>
    <w:rsid w:val="00CB6F2D"/>
    <w:rsid w:val="00CE48DD"/>
    <w:rsid w:val="00E24AE5"/>
    <w:rsid w:val="00E62CDB"/>
    <w:rsid w:val="00EE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2417"/>
  <w15:chartTrackingRefBased/>
  <w15:docId w15:val="{C4D7B44C-20F4-4AB8-8B21-8FD3C1964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9F8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0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9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9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Di Maggio, Lucia</dc:creator>
  <cp:keywords/>
  <dc:description/>
  <cp:lastModifiedBy>Sanchez Di Maggio, Lucia</cp:lastModifiedBy>
  <cp:revision>8</cp:revision>
  <dcterms:created xsi:type="dcterms:W3CDTF">2023-04-03T17:51:00Z</dcterms:created>
  <dcterms:modified xsi:type="dcterms:W3CDTF">2023-05-16T15:12:00Z</dcterms:modified>
</cp:coreProperties>
</file>